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7D2EE" w14:textId="77777777" w:rsidR="00530969" w:rsidRDefault="007674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530969">
        <w:rPr>
          <w:rFonts w:ascii="Times New Roman" w:hAnsi="Times New Roman" w:cs="Times New Roman"/>
          <w:sz w:val="24"/>
          <w:szCs w:val="24"/>
        </w:rPr>
        <w:t xml:space="preserve"> 2 </w:t>
      </w:r>
    </w:p>
    <w:p w14:paraId="2FBA156F" w14:textId="22A62B4C" w:rsidR="004A6555" w:rsidRPr="008B3B56" w:rsidRDefault="004A6555" w:rsidP="0053096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B3B56">
        <w:rPr>
          <w:rFonts w:ascii="Times New Roman" w:hAnsi="Times New Roman" w:cs="Times New Roman"/>
          <w:b/>
          <w:bCs/>
          <w:sz w:val="24"/>
          <w:szCs w:val="24"/>
        </w:rPr>
        <w:t>Interview questions for the parent-peer mentor</w:t>
      </w:r>
    </w:p>
    <w:p w14:paraId="1FFD5269" w14:textId="09360D6D" w:rsidR="004A6555" w:rsidRPr="004A6555" w:rsidRDefault="004A6555">
      <w:pPr>
        <w:rPr>
          <w:rFonts w:ascii="Times New Roman" w:hAnsi="Times New Roman" w:cs="Times New Roman"/>
          <w:sz w:val="24"/>
          <w:szCs w:val="24"/>
        </w:rPr>
      </w:pPr>
      <w:r w:rsidRPr="004A6555">
        <w:rPr>
          <w:rFonts w:ascii="Times New Roman" w:hAnsi="Times New Roman" w:cs="Times New Roman"/>
          <w:sz w:val="24"/>
          <w:szCs w:val="24"/>
        </w:rPr>
        <w:t>Q1. What motivated you to be a parent-peer mentor?</w:t>
      </w:r>
    </w:p>
    <w:p w14:paraId="19712AC9" w14:textId="78C4DBAD" w:rsidR="004A6555" w:rsidRDefault="004A6555">
      <w:pPr>
        <w:rPr>
          <w:rFonts w:ascii="Times New Roman" w:hAnsi="Times New Roman" w:cs="Times New Roman"/>
          <w:sz w:val="24"/>
          <w:szCs w:val="24"/>
        </w:rPr>
      </w:pPr>
      <w:r w:rsidRPr="004A6555">
        <w:rPr>
          <w:rFonts w:ascii="Times New Roman" w:hAnsi="Times New Roman" w:cs="Times New Roman"/>
          <w:sz w:val="24"/>
          <w:szCs w:val="24"/>
        </w:rPr>
        <w:t xml:space="preserve">Q2. </w:t>
      </w:r>
      <w:r>
        <w:rPr>
          <w:rFonts w:ascii="Times New Roman" w:hAnsi="Times New Roman" w:cs="Times New Roman"/>
          <w:sz w:val="24"/>
          <w:szCs w:val="24"/>
        </w:rPr>
        <w:t>Looking at the “Parent Peer Mentor at a Glance,” would you pick one change that can highlight the PPM’s contribution and elaborate your experience?</w:t>
      </w:r>
    </w:p>
    <w:p w14:paraId="0A728FB1" w14:textId="2CE627B4" w:rsidR="004A6555" w:rsidRDefault="004A65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B1066D">
        <w:rPr>
          <w:rFonts w:ascii="Times New Roman" w:hAnsi="Times New Roman" w:cs="Times New Roman"/>
          <w:sz w:val="24"/>
          <w:szCs w:val="24"/>
        </w:rPr>
        <w:t>How did you respond to parent-partners’ comments on the engagement survey?</w:t>
      </w:r>
    </w:p>
    <w:p w14:paraId="7BB18065" w14:textId="2C58C4FB" w:rsidR="00570FFF" w:rsidRDefault="00570F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9A790F">
        <w:rPr>
          <w:rFonts w:ascii="Times New Roman" w:hAnsi="Times New Roman" w:cs="Times New Roman"/>
          <w:sz w:val="24"/>
          <w:szCs w:val="24"/>
        </w:rPr>
        <w:t>Can you tell me about the “</w:t>
      </w:r>
      <w:r>
        <w:rPr>
          <w:rFonts w:ascii="Times New Roman" w:hAnsi="Times New Roman" w:cs="Times New Roman"/>
          <w:sz w:val="24"/>
          <w:szCs w:val="24"/>
        </w:rPr>
        <w:t>Engagement toolbox”</w:t>
      </w:r>
      <w:r w:rsidR="009A790F">
        <w:rPr>
          <w:rFonts w:ascii="Times New Roman" w:hAnsi="Times New Roman" w:cs="Times New Roman"/>
          <w:sz w:val="24"/>
          <w:szCs w:val="24"/>
        </w:rPr>
        <w:t xml:space="preserve"> in the “Parent Peer Mentor at a Glance”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0CACF53" w14:textId="1F3CEBE6" w:rsidR="00570FFF" w:rsidRDefault="00570F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5. </w:t>
      </w:r>
      <w:r w:rsidR="00C85334">
        <w:rPr>
          <w:rFonts w:ascii="Times New Roman" w:hAnsi="Times New Roman" w:cs="Times New Roman"/>
          <w:sz w:val="24"/>
          <w:szCs w:val="24"/>
        </w:rPr>
        <w:t xml:space="preserve">In the communication report, low </w:t>
      </w:r>
      <w:proofErr w:type="gramStart"/>
      <w:r w:rsidR="00C85334">
        <w:rPr>
          <w:rFonts w:ascii="Times New Roman" w:hAnsi="Times New Roman" w:cs="Times New Roman"/>
          <w:sz w:val="24"/>
          <w:szCs w:val="24"/>
        </w:rPr>
        <w:t>engagement</w:t>
      </w:r>
      <w:proofErr w:type="gramEnd"/>
      <w:r w:rsidR="00C85334">
        <w:rPr>
          <w:rFonts w:ascii="Times New Roman" w:hAnsi="Times New Roman" w:cs="Times New Roman"/>
          <w:sz w:val="24"/>
          <w:szCs w:val="24"/>
        </w:rPr>
        <w:t xml:space="preserve"> and some parent-partners’ frustration were mentioned. Can you tell me what was happening during the pandemic? How did you respond to</w:t>
      </w:r>
      <w:r w:rsidR="00E036ED">
        <w:rPr>
          <w:rFonts w:ascii="Times New Roman" w:hAnsi="Times New Roman" w:cs="Times New Roman"/>
          <w:sz w:val="24"/>
          <w:szCs w:val="24"/>
        </w:rPr>
        <w:t xml:space="preserve"> what</w:t>
      </w:r>
      <w:r w:rsidR="00C85334">
        <w:rPr>
          <w:rFonts w:ascii="Times New Roman" w:hAnsi="Times New Roman" w:cs="Times New Roman"/>
          <w:sz w:val="24"/>
          <w:szCs w:val="24"/>
        </w:rPr>
        <w:t xml:space="preserve"> parent-partners</w:t>
      </w:r>
      <w:r w:rsidR="00E036ED">
        <w:rPr>
          <w:rFonts w:ascii="Times New Roman" w:hAnsi="Times New Roman" w:cs="Times New Roman"/>
          <w:sz w:val="24"/>
          <w:szCs w:val="24"/>
        </w:rPr>
        <w:t xml:space="preserve"> were sharing</w:t>
      </w:r>
      <w:r w:rsidR="00C85334">
        <w:rPr>
          <w:rFonts w:ascii="Times New Roman" w:hAnsi="Times New Roman" w:cs="Times New Roman"/>
          <w:sz w:val="24"/>
          <w:szCs w:val="24"/>
        </w:rPr>
        <w:t>?</w:t>
      </w:r>
    </w:p>
    <w:p w14:paraId="5F9CEF4C" w14:textId="5EEAC0B4" w:rsidR="00C85334" w:rsidRDefault="00C853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6. Why do you think it becomes harder to build a community at a Network level?</w:t>
      </w:r>
    </w:p>
    <w:p w14:paraId="78014F54" w14:textId="60AEAB23" w:rsidR="00C85334" w:rsidRDefault="00752C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7. What are the challenges you faced as a parent-peer mentor?</w:t>
      </w:r>
    </w:p>
    <w:p w14:paraId="26016181" w14:textId="6E690EF0" w:rsidR="00752C45" w:rsidRDefault="00752C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8. </w:t>
      </w:r>
      <w:r w:rsidR="009A790F">
        <w:rPr>
          <w:rFonts w:ascii="Times New Roman" w:hAnsi="Times New Roman" w:cs="Times New Roman"/>
          <w:sz w:val="24"/>
          <w:szCs w:val="24"/>
        </w:rPr>
        <w:t xml:space="preserve">In some cases, feedback from parent-partners did not lead to make a change. What was behind not seeing change? </w:t>
      </w:r>
    </w:p>
    <w:p w14:paraId="6F7348E7" w14:textId="48FF5810" w:rsidR="009A790F" w:rsidRDefault="009A79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9. Was there anything that you brought back to parent-partners after communicating with researchers?</w:t>
      </w:r>
    </w:p>
    <w:p w14:paraId="31695D3A" w14:textId="17788F3C" w:rsidR="009A790F" w:rsidRDefault="009A79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10. From your perspective, do you have any insights onto how to reach hard-to-reach populations such as low-income/Indigenous families of children with disabilities?</w:t>
      </w:r>
    </w:p>
    <w:p w14:paraId="4E0B3FC2" w14:textId="06615C51" w:rsidR="00EC25D2" w:rsidRPr="009A790F" w:rsidRDefault="00EC25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11. What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take-away messages based on your experiences of being a parent-peer mentor?</w:t>
      </w:r>
    </w:p>
    <w:sectPr w:rsidR="00EC25D2" w:rsidRPr="009A79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555"/>
    <w:rsid w:val="00374785"/>
    <w:rsid w:val="004A6555"/>
    <w:rsid w:val="005262A9"/>
    <w:rsid w:val="00530969"/>
    <w:rsid w:val="00570FFF"/>
    <w:rsid w:val="00752C45"/>
    <w:rsid w:val="007674D3"/>
    <w:rsid w:val="008B3B56"/>
    <w:rsid w:val="009A790F"/>
    <w:rsid w:val="00B1066D"/>
    <w:rsid w:val="00B17817"/>
    <w:rsid w:val="00C85334"/>
    <w:rsid w:val="00D628E9"/>
    <w:rsid w:val="00E036ED"/>
    <w:rsid w:val="00EC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877D86"/>
  <w15:chartTrackingRefBased/>
  <w15:docId w15:val="{20FCFB12-A9FD-4C75-998D-60044AFBF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guchi Sakiko</dc:creator>
  <cp:keywords/>
  <dc:description/>
  <cp:lastModifiedBy>Yamaguchi Sakiko</cp:lastModifiedBy>
  <cp:revision>2</cp:revision>
  <dcterms:created xsi:type="dcterms:W3CDTF">2023-08-07T22:54:00Z</dcterms:created>
  <dcterms:modified xsi:type="dcterms:W3CDTF">2023-08-07T22:54:00Z</dcterms:modified>
</cp:coreProperties>
</file>